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117AF1" w14:textId="5EF747A3" w:rsidR="00E34841" w:rsidRDefault="00A15E34" w:rsidP="004361A0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Additional File </w:t>
      </w:r>
      <w:r w:rsidR="0077597E">
        <w:rPr>
          <w:rFonts w:ascii="Times New Roman" w:hAnsi="Times New Roman" w:cs="Times New Roman"/>
          <w:b/>
          <w:bCs/>
          <w:sz w:val="22"/>
          <w:szCs w:val="22"/>
        </w:rPr>
        <w:t>7</w:t>
      </w:r>
    </w:p>
    <w:p w14:paraId="0B0D9CED" w14:textId="24DE4C22" w:rsidR="00762540" w:rsidRPr="00762540" w:rsidRDefault="00762540" w:rsidP="00762540">
      <w:pPr>
        <w:spacing w:line="360" w:lineRule="auto"/>
        <w:contextualSpacing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Findings: Quasi-experimental study - </w:t>
      </w:r>
      <w:r w:rsidRPr="0076254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Does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p</w:t>
      </w:r>
      <w:r w:rsidRPr="0076254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articipation in </w:t>
      </w:r>
      <w:del w:id="0" w:author="Brinkley, Andrew J" w:date="2021-09-03T09:56:00Z">
        <w:r w:rsidDel="00F22349">
          <w:rPr>
            <w:rFonts w:ascii="Times New Roman" w:hAnsi="Times New Roman" w:cs="Times New Roman"/>
            <w:b/>
            <w:color w:val="000000" w:themeColor="text1"/>
            <w:sz w:val="22"/>
            <w:szCs w:val="22"/>
          </w:rPr>
          <w:delText>w</w:delText>
        </w:r>
      </w:del>
      <w:ins w:id="1" w:author="Brinkley, Andrew J" w:date="2021-09-03T09:56:00Z">
        <w:r w:rsidR="00F22349">
          <w:rPr>
            <w:rFonts w:ascii="Times New Roman" w:hAnsi="Times New Roman" w:cs="Times New Roman"/>
            <w:b/>
            <w:color w:val="000000" w:themeColor="text1"/>
            <w:sz w:val="22"/>
            <w:szCs w:val="22"/>
          </w:rPr>
          <w:t>W</w:t>
        </w:r>
      </w:ins>
      <w:r w:rsidRPr="0076254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alking </w:t>
      </w:r>
      <w:ins w:id="2" w:author="Brinkley, Andrew J" w:date="2021-09-03T09:56:00Z">
        <w:r w:rsidR="00F22349">
          <w:rPr>
            <w:rFonts w:ascii="Times New Roman" w:hAnsi="Times New Roman" w:cs="Times New Roman"/>
            <w:b/>
            <w:color w:val="000000" w:themeColor="text1"/>
            <w:sz w:val="22"/>
            <w:szCs w:val="22"/>
          </w:rPr>
          <w:t>N</w:t>
        </w:r>
      </w:ins>
      <w:del w:id="3" w:author="Brinkley, Andrew J" w:date="2021-09-03T09:56:00Z">
        <w:r w:rsidDel="00F22349">
          <w:rPr>
            <w:rFonts w:ascii="Times New Roman" w:hAnsi="Times New Roman" w:cs="Times New Roman"/>
            <w:b/>
            <w:color w:val="000000" w:themeColor="text1"/>
            <w:sz w:val="22"/>
            <w:szCs w:val="22"/>
          </w:rPr>
          <w:delText>n</w:delText>
        </w:r>
      </w:del>
      <w:r w:rsidRPr="0076254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etball</w:t>
      </w:r>
      <w:ins w:id="4" w:author="Brinkley, Andrew J" w:date="2021-09-03T09:56:00Z">
        <w:r w:rsidR="00F22349">
          <w:rPr>
            <w:rFonts w:ascii="Times New Roman" w:hAnsi="Times New Roman" w:cs="Times New Roman"/>
            <w:b/>
            <w:color w:val="000000" w:themeColor="text1"/>
            <w:sz w:val="22"/>
            <w:szCs w:val="22"/>
          </w:rPr>
          <w:t xml:space="preserve"> (WN)</w:t>
        </w:r>
      </w:ins>
      <w:r w:rsidRPr="0076254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i</w:t>
      </w:r>
      <w:r w:rsidRPr="0076254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mprove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e</w:t>
      </w:r>
      <w:r w:rsidRPr="0076254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xtremity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f</w:t>
      </w:r>
      <w:r w:rsidRPr="0076254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unction and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g</w:t>
      </w:r>
      <w:r w:rsidRPr="0076254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ait Function </w:t>
      </w:r>
    </w:p>
    <w:p w14:paraId="2449F8A1" w14:textId="77777777" w:rsidR="00762540" w:rsidRPr="00762540" w:rsidRDefault="00762540" w:rsidP="00762540">
      <w:pPr>
        <w:spacing w:after="200" w:line="360" w:lineRule="auto"/>
        <w:contextualSpacing/>
        <w:rPr>
          <w:rFonts w:ascii="Times New Roman" w:hAnsi="Times New Roman" w:cs="Times New Roman"/>
          <w:b/>
          <w:i/>
          <w:iCs/>
          <w:color w:val="000000" w:themeColor="text1"/>
          <w:sz w:val="22"/>
          <w:szCs w:val="22"/>
        </w:rPr>
      </w:pPr>
      <w:r w:rsidRPr="00762540">
        <w:rPr>
          <w:rFonts w:ascii="Times New Roman" w:hAnsi="Times New Roman" w:cs="Times New Roman"/>
          <w:b/>
          <w:i/>
          <w:iCs/>
          <w:color w:val="000000" w:themeColor="text1"/>
          <w:sz w:val="22"/>
          <w:szCs w:val="22"/>
        </w:rPr>
        <w:t>Overall physical function</w:t>
      </w:r>
    </w:p>
    <w:p w14:paraId="44D40BBC" w14:textId="766D45D8" w:rsidR="00762540" w:rsidRPr="00762540" w:rsidRDefault="00762540" w:rsidP="00762540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eastAsia="en-GB"/>
        </w:rPr>
      </w:pP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>Analysis indicates a meaningful improvement in SPPB scores (</w:t>
      </w:r>
      <w:r w:rsidRPr="00762540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2"/>
          <w:szCs w:val="22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=.001, 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lang w:eastAsia="en-GB"/>
        </w:rPr>
        <w:t>n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vertAlign w:val="superscript"/>
          <w:lang w:eastAsia="en-GB"/>
        </w:rPr>
        <w:t>2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vertAlign w:val="subscript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=.18) (see Table </w:t>
      </w:r>
      <w:ins w:id="5" w:author="Andrew Brinkley" w:date="2021-08-27T10:23:00Z">
        <w:r w:rsidR="00913CAE">
          <w:rPr>
            <w:rFonts w:ascii="Times New Roman" w:eastAsia="Times New Roman" w:hAnsi="Times New Roman" w:cs="Times New Roman"/>
            <w:bCs/>
            <w:color w:val="000000" w:themeColor="text1"/>
            <w:sz w:val="22"/>
            <w:szCs w:val="22"/>
            <w:lang w:eastAsia="en-GB"/>
          </w:rPr>
          <w:t>6</w:t>
        </w:r>
      </w:ins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). However, analysis post-hoc identified non-meaningful differences. Indeed, post-hoc indicated a non-significant decrease of .36 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(t=2.33, </w:t>
      </w:r>
      <w:r w:rsidRPr="00762540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15, </w:t>
      </w:r>
      <w:r w:rsidRPr="00762540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d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34) 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>(95% CI -.79-.07) in the control group and a non-significant increase of .31 in the WN group (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t=2.14, </w:t>
      </w:r>
      <w:r w:rsidRPr="00762540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22, </w:t>
      </w:r>
      <w:r w:rsidRPr="00762540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d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31) 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>(95% CI -.09-.70). At baseline neither the intervention nor control group presented scores reflecting physical dysfunction.</w:t>
      </w:r>
    </w:p>
    <w:p w14:paraId="15D2FD92" w14:textId="77777777" w:rsidR="00762540" w:rsidRPr="00762540" w:rsidRDefault="00762540" w:rsidP="00762540">
      <w:pPr>
        <w:spacing w:line="360" w:lineRule="auto"/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2"/>
          <w:szCs w:val="22"/>
          <w:lang w:eastAsia="en-GB"/>
        </w:rPr>
      </w:pPr>
    </w:p>
    <w:p w14:paraId="5A568E73" w14:textId="77777777" w:rsidR="00762540" w:rsidRPr="00762540" w:rsidRDefault="00762540" w:rsidP="00762540">
      <w:pPr>
        <w:spacing w:line="360" w:lineRule="auto"/>
        <w:contextualSpacing/>
        <w:rPr>
          <w:rFonts w:ascii="Times New Roman" w:hAnsi="Times New Roman" w:cs="Times New Roman"/>
          <w:b/>
          <w:i/>
          <w:iCs/>
          <w:color w:val="000000" w:themeColor="text1"/>
          <w:sz w:val="22"/>
          <w:szCs w:val="22"/>
        </w:rPr>
      </w:pPr>
      <w:r w:rsidRPr="00762540">
        <w:rPr>
          <w:rFonts w:ascii="Times New Roman" w:hAnsi="Times New Roman" w:cs="Times New Roman"/>
          <w:b/>
          <w:i/>
          <w:iCs/>
          <w:color w:val="000000" w:themeColor="text1"/>
          <w:sz w:val="22"/>
          <w:szCs w:val="22"/>
        </w:rPr>
        <w:t xml:space="preserve">Gait speed </w:t>
      </w:r>
    </w:p>
    <w:p w14:paraId="45A3A566" w14:textId="21939015" w:rsidR="00762540" w:rsidRPr="00762540" w:rsidRDefault="00762540" w:rsidP="00762540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eastAsia="en-GB"/>
        </w:rPr>
      </w:pP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>Participation in the WN programme contributed to meaningful improvements in gait speed (</w:t>
      </w:r>
      <w:r w:rsidRPr="00762540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2"/>
          <w:szCs w:val="22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=.012, 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lang w:eastAsia="en-GB"/>
        </w:rPr>
        <w:t>n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vertAlign w:val="superscript"/>
          <w:lang w:eastAsia="en-GB"/>
        </w:rPr>
        <w:t>2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vertAlign w:val="subscript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=.13) when compared to the control group (see Table </w:t>
      </w:r>
      <w:del w:id="6" w:author="Andrew Brinkley" w:date="2021-08-27T10:23:00Z">
        <w:r w:rsidRPr="00762540" w:rsidDel="00913CAE">
          <w:rPr>
            <w:rFonts w:ascii="Times New Roman" w:eastAsia="Times New Roman" w:hAnsi="Times New Roman" w:cs="Times New Roman"/>
            <w:bCs/>
            <w:color w:val="000000" w:themeColor="text1"/>
            <w:sz w:val="22"/>
            <w:szCs w:val="22"/>
            <w:lang w:eastAsia="en-GB"/>
          </w:rPr>
          <w:delText>1</w:delText>
        </w:r>
      </w:del>
      <w:ins w:id="7" w:author="Andrew Brinkley" w:date="2021-08-27T10:23:00Z">
        <w:r w:rsidR="00913CAE">
          <w:rPr>
            <w:rFonts w:ascii="Times New Roman" w:eastAsia="Times New Roman" w:hAnsi="Times New Roman" w:cs="Times New Roman"/>
            <w:bCs/>
            <w:color w:val="000000" w:themeColor="text1"/>
            <w:sz w:val="22"/>
            <w:szCs w:val="22"/>
            <w:lang w:eastAsia="en-GB"/>
          </w:rPr>
          <w:t>6</w:t>
        </w:r>
      </w:ins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). Post-hoc paired samples t-tests demonstrated a meaningful reduction of -.57 seconds 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(t=5.98, </w:t>
      </w:r>
      <w:r w:rsidRPr="00762540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001, </w:t>
      </w:r>
      <w:r w:rsidRPr="00762540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d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86) 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>(95% CI .309-.839) in the intervention group, while a non-significant reduction of .20 (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t=1.939, </w:t>
      </w:r>
      <w:r w:rsidRPr="00762540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352, </w:t>
      </w:r>
      <w:r w:rsidRPr="00762540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d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28) 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(95% CI .085-.490) was observed in the control group (see Figure </w:t>
      </w:r>
      <w:del w:id="8" w:author="Andrew Brinkley" w:date="2021-08-27T10:24:00Z">
        <w:r w:rsidRPr="00762540" w:rsidDel="00A4063F">
          <w:rPr>
            <w:rFonts w:ascii="Times New Roman" w:eastAsia="Times New Roman" w:hAnsi="Times New Roman" w:cs="Times New Roman"/>
            <w:bCs/>
            <w:color w:val="000000" w:themeColor="text1"/>
            <w:sz w:val="22"/>
            <w:szCs w:val="22"/>
            <w:lang w:eastAsia="en-GB"/>
          </w:rPr>
          <w:delText>2</w:delText>
        </w:r>
      </w:del>
      <w:ins w:id="9" w:author="Andrew Brinkley" w:date="2021-08-27T10:24:00Z">
        <w:r w:rsidR="00A4063F">
          <w:rPr>
            <w:rFonts w:ascii="Times New Roman" w:eastAsia="Times New Roman" w:hAnsi="Times New Roman" w:cs="Times New Roman"/>
            <w:bCs/>
            <w:color w:val="000000" w:themeColor="text1"/>
            <w:sz w:val="22"/>
            <w:szCs w:val="22"/>
            <w:lang w:eastAsia="en-GB"/>
          </w:rPr>
          <w:t>1</w:t>
        </w:r>
      </w:ins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). </w:t>
      </w:r>
    </w:p>
    <w:p w14:paraId="320D08CE" w14:textId="77777777" w:rsidR="00762540" w:rsidRPr="00762540" w:rsidRDefault="00762540" w:rsidP="00762540">
      <w:pPr>
        <w:spacing w:line="360" w:lineRule="auto"/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2"/>
          <w:szCs w:val="22"/>
          <w:lang w:eastAsia="en-GB"/>
        </w:rPr>
      </w:pPr>
    </w:p>
    <w:p w14:paraId="39179D01" w14:textId="77777777" w:rsidR="00762540" w:rsidRPr="00762540" w:rsidRDefault="00762540" w:rsidP="00762540">
      <w:pPr>
        <w:spacing w:line="360" w:lineRule="auto"/>
        <w:contextualSpacing/>
        <w:rPr>
          <w:rFonts w:ascii="Times New Roman" w:hAnsi="Times New Roman" w:cs="Times New Roman"/>
          <w:b/>
          <w:i/>
          <w:iCs/>
          <w:color w:val="000000" w:themeColor="text1"/>
          <w:sz w:val="22"/>
          <w:szCs w:val="22"/>
        </w:rPr>
      </w:pPr>
      <w:r w:rsidRPr="00762540">
        <w:rPr>
          <w:rFonts w:ascii="Times New Roman" w:hAnsi="Times New Roman" w:cs="Times New Roman"/>
          <w:b/>
          <w:i/>
          <w:iCs/>
          <w:color w:val="000000" w:themeColor="text1"/>
          <w:sz w:val="22"/>
          <w:szCs w:val="22"/>
        </w:rPr>
        <w:t>Sit-Stand Ability</w:t>
      </w:r>
    </w:p>
    <w:p w14:paraId="59EF04DB" w14:textId="6CAB5E1E" w:rsidR="00762540" w:rsidRPr="00762540" w:rsidRDefault="00762540" w:rsidP="00762540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eastAsia="en-GB"/>
        </w:rPr>
      </w:pP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>Participation in WN resulted in meaningful changes in the ability to sit and stand from a chair 5-times (</w:t>
      </w:r>
      <w:r w:rsidRPr="00762540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2"/>
          <w:szCs w:val="22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=.001, 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lang w:eastAsia="en-GB"/>
        </w:rPr>
        <w:t>n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vertAlign w:val="superscript"/>
          <w:lang w:eastAsia="en-GB"/>
        </w:rPr>
        <w:t>2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vertAlign w:val="subscript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=.59) when compared to the control group (see Table </w:t>
      </w:r>
      <w:del w:id="10" w:author="Andrew Brinkley" w:date="2021-08-27T10:24:00Z">
        <w:r w:rsidRPr="00762540" w:rsidDel="00A4063F">
          <w:rPr>
            <w:rFonts w:ascii="Times New Roman" w:eastAsia="Times New Roman" w:hAnsi="Times New Roman" w:cs="Times New Roman"/>
            <w:bCs/>
            <w:color w:val="000000" w:themeColor="text1"/>
            <w:sz w:val="22"/>
            <w:szCs w:val="22"/>
            <w:lang w:eastAsia="en-GB"/>
          </w:rPr>
          <w:delText>1</w:delText>
        </w:r>
      </w:del>
      <w:ins w:id="11" w:author="Andrew Brinkley" w:date="2021-08-27T10:24:00Z">
        <w:r w:rsidR="00A4063F">
          <w:rPr>
            <w:rFonts w:ascii="Times New Roman" w:eastAsia="Times New Roman" w:hAnsi="Times New Roman" w:cs="Times New Roman"/>
            <w:bCs/>
            <w:color w:val="000000" w:themeColor="text1"/>
            <w:sz w:val="22"/>
            <w:szCs w:val="22"/>
            <w:lang w:eastAsia="en-GB"/>
          </w:rPr>
          <w:t>6</w:t>
        </w:r>
      </w:ins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). A meaningful reduction in time to complete the test of 2.48 seconds was observed in the WN group 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(t=7.51, </w:t>
      </w:r>
      <w:r w:rsidRPr="00762540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001, </w:t>
      </w:r>
      <w:r w:rsidRPr="00762540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d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1.10) 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(95% CI 1.57-3.39). While an increase of 1.40 seconds was observed in the control group 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(t=7.51, </w:t>
      </w:r>
      <w:r w:rsidRPr="00762540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001, </w:t>
      </w:r>
      <w:r w:rsidRPr="00762540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d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1.10) 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(95% CI 1.57-3.39) (see Figure </w:t>
      </w:r>
      <w:del w:id="12" w:author="Andrew Brinkley" w:date="2021-08-27T10:24:00Z">
        <w:r w:rsidRPr="00762540" w:rsidDel="00A4063F">
          <w:rPr>
            <w:rFonts w:ascii="Times New Roman" w:eastAsia="Times New Roman" w:hAnsi="Times New Roman" w:cs="Times New Roman"/>
            <w:bCs/>
            <w:color w:val="000000" w:themeColor="text1"/>
            <w:sz w:val="22"/>
            <w:szCs w:val="22"/>
            <w:lang w:eastAsia="en-GB"/>
          </w:rPr>
          <w:delText>3</w:delText>
        </w:r>
      </w:del>
      <w:ins w:id="13" w:author="Andrew Brinkley" w:date="2021-08-27T10:24:00Z">
        <w:r w:rsidR="00A4063F">
          <w:rPr>
            <w:rFonts w:ascii="Times New Roman" w:eastAsia="Times New Roman" w:hAnsi="Times New Roman" w:cs="Times New Roman"/>
            <w:bCs/>
            <w:color w:val="000000" w:themeColor="text1"/>
            <w:sz w:val="22"/>
            <w:szCs w:val="22"/>
            <w:lang w:eastAsia="en-GB"/>
          </w:rPr>
          <w:t>2</w:t>
        </w:r>
      </w:ins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). </w:t>
      </w:r>
    </w:p>
    <w:p w14:paraId="419A2910" w14:textId="77777777" w:rsidR="00762540" w:rsidRPr="00762540" w:rsidRDefault="00762540" w:rsidP="00762540">
      <w:pPr>
        <w:spacing w:line="360" w:lineRule="auto"/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2"/>
          <w:szCs w:val="22"/>
          <w:lang w:eastAsia="en-GB"/>
        </w:rPr>
      </w:pPr>
    </w:p>
    <w:p w14:paraId="52262D0B" w14:textId="77777777" w:rsidR="00762540" w:rsidRPr="00762540" w:rsidRDefault="00762540" w:rsidP="00762540">
      <w:pPr>
        <w:spacing w:line="360" w:lineRule="auto"/>
        <w:contextualSpacing/>
        <w:rPr>
          <w:rFonts w:ascii="Times New Roman" w:hAnsi="Times New Roman" w:cs="Times New Roman"/>
          <w:b/>
          <w:i/>
          <w:iCs/>
          <w:color w:val="000000" w:themeColor="text1"/>
          <w:sz w:val="22"/>
          <w:szCs w:val="22"/>
        </w:rPr>
      </w:pPr>
      <w:r w:rsidRPr="00762540">
        <w:rPr>
          <w:rFonts w:ascii="Times New Roman" w:hAnsi="Times New Roman" w:cs="Times New Roman"/>
          <w:b/>
          <w:i/>
          <w:iCs/>
          <w:color w:val="000000" w:themeColor="text1"/>
          <w:sz w:val="22"/>
          <w:szCs w:val="22"/>
        </w:rPr>
        <w:t>Balance</w:t>
      </w:r>
    </w:p>
    <w:p w14:paraId="1D9ADDDC" w14:textId="7C3B0DD5" w:rsidR="00762540" w:rsidRPr="00762540" w:rsidRDefault="00762540" w:rsidP="00762540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>Participation in the WN programme contributed to small but meaningful improvements in balance scores (</w:t>
      </w:r>
      <w:r w:rsidRPr="00762540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2"/>
          <w:szCs w:val="22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=.009, 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lang w:eastAsia="en-GB"/>
        </w:rPr>
        <w:t>n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vertAlign w:val="superscript"/>
          <w:lang w:eastAsia="en-GB"/>
        </w:rPr>
        <w:t>2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vertAlign w:val="subscript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=.04) when compared to the control group (see Table </w:t>
      </w:r>
      <w:del w:id="14" w:author="Andrew Brinkley" w:date="2021-08-27T10:24:00Z">
        <w:r w:rsidRPr="00762540" w:rsidDel="00774662">
          <w:rPr>
            <w:rFonts w:ascii="Times New Roman" w:eastAsia="Times New Roman" w:hAnsi="Times New Roman" w:cs="Times New Roman"/>
            <w:bCs/>
            <w:color w:val="000000" w:themeColor="text1"/>
            <w:sz w:val="22"/>
            <w:szCs w:val="22"/>
            <w:lang w:eastAsia="en-GB"/>
          </w:rPr>
          <w:delText>1</w:delText>
        </w:r>
      </w:del>
      <w:ins w:id="15" w:author="Andrew Brinkley" w:date="2021-08-27T10:24:00Z">
        <w:r w:rsidR="00774662">
          <w:rPr>
            <w:rFonts w:ascii="Times New Roman" w:eastAsia="Times New Roman" w:hAnsi="Times New Roman" w:cs="Times New Roman"/>
            <w:bCs/>
            <w:color w:val="000000" w:themeColor="text1"/>
            <w:sz w:val="22"/>
            <w:szCs w:val="22"/>
            <w:lang w:eastAsia="en-GB"/>
          </w:rPr>
          <w:t>6</w:t>
        </w:r>
      </w:ins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). The WN group improved significantly by .27 points 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(t=2.68, </w:t>
      </w:r>
      <w:r w:rsidRPr="00762540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06, </w:t>
      </w:r>
      <w:r w:rsidRPr="00762540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d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39) 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(95% CI -.07-.55), while a non-significant decrease of .05 was observed in the control group 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(t=.42, </w:t>
      </w:r>
      <w:r w:rsidRPr="00762540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1.00, </w:t>
      </w:r>
      <w:r w:rsidRPr="00762540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d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06) 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>(95% CI -.35-.26).</w:t>
      </w:r>
    </w:p>
    <w:p w14:paraId="593DF2BF" w14:textId="77777777" w:rsidR="00762540" w:rsidRPr="00762540" w:rsidRDefault="00762540" w:rsidP="00762540">
      <w:pPr>
        <w:spacing w:line="360" w:lineRule="auto"/>
        <w:rPr>
          <w:rFonts w:ascii="Times New Roman" w:eastAsia="Times New Roman" w:hAnsi="Times New Roman" w:cs="Times New Roman"/>
          <w:b/>
          <w:i/>
          <w:iCs/>
          <w:color w:val="000000" w:themeColor="text1"/>
          <w:sz w:val="22"/>
          <w:szCs w:val="22"/>
          <w:lang w:eastAsia="en-GB"/>
        </w:rPr>
      </w:pPr>
    </w:p>
    <w:p w14:paraId="38968193" w14:textId="77777777" w:rsidR="00762540" w:rsidRPr="00762540" w:rsidRDefault="00762540" w:rsidP="00762540">
      <w:pPr>
        <w:spacing w:line="360" w:lineRule="auto"/>
        <w:contextualSpacing/>
        <w:rPr>
          <w:rFonts w:ascii="Times New Roman" w:hAnsi="Times New Roman" w:cs="Times New Roman"/>
          <w:b/>
          <w:i/>
          <w:iCs/>
          <w:color w:val="000000" w:themeColor="text1"/>
          <w:sz w:val="22"/>
          <w:szCs w:val="22"/>
        </w:rPr>
      </w:pPr>
      <w:r w:rsidRPr="00762540">
        <w:rPr>
          <w:rFonts w:ascii="Times New Roman" w:hAnsi="Times New Roman" w:cs="Times New Roman"/>
          <w:b/>
          <w:i/>
          <w:iCs/>
          <w:color w:val="000000" w:themeColor="text1"/>
          <w:sz w:val="22"/>
          <w:szCs w:val="22"/>
        </w:rPr>
        <w:t xml:space="preserve">Functional Ability </w:t>
      </w:r>
    </w:p>
    <w:p w14:paraId="00F5A55F" w14:textId="28D64CB2" w:rsidR="00762540" w:rsidRPr="00762540" w:rsidRDefault="00762540" w:rsidP="00762540">
      <w:pPr>
        <w:spacing w:line="360" w:lineRule="auto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</w:pP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>Participation in WN contributed to improvements in functional ability as measured through the TUG (</w:t>
      </w:r>
      <w:r w:rsidRPr="00762540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2"/>
          <w:szCs w:val="22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=.012, 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lang w:eastAsia="en-GB"/>
        </w:rPr>
        <w:t>n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vertAlign w:val="superscript"/>
          <w:lang w:eastAsia="en-GB"/>
        </w:rPr>
        <w:t>2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vertAlign w:val="subscript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=.13) when compared to the control group (see Table </w:t>
      </w:r>
      <w:del w:id="16" w:author="Andrew Brinkley" w:date="2021-08-27T10:24:00Z">
        <w:r w:rsidRPr="00762540" w:rsidDel="00774662">
          <w:rPr>
            <w:rFonts w:ascii="Times New Roman" w:eastAsia="Times New Roman" w:hAnsi="Times New Roman" w:cs="Times New Roman"/>
            <w:bCs/>
            <w:color w:val="000000" w:themeColor="text1"/>
            <w:sz w:val="22"/>
            <w:szCs w:val="22"/>
            <w:lang w:eastAsia="en-GB"/>
          </w:rPr>
          <w:delText>1</w:delText>
        </w:r>
      </w:del>
      <w:ins w:id="17" w:author="Andrew Brinkley" w:date="2021-08-27T10:24:00Z">
        <w:r w:rsidR="00774662">
          <w:rPr>
            <w:rFonts w:ascii="Times New Roman" w:eastAsia="Times New Roman" w:hAnsi="Times New Roman" w:cs="Times New Roman"/>
            <w:bCs/>
            <w:color w:val="000000" w:themeColor="text1"/>
            <w:sz w:val="22"/>
            <w:szCs w:val="22"/>
            <w:lang w:eastAsia="en-GB"/>
          </w:rPr>
          <w:t>6</w:t>
        </w:r>
      </w:ins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). Post-hoc paired samples t-tests demonstrated a meaningful reduction of .53 seconds 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(t=3.92, </w:t>
      </w:r>
      <w:r w:rsidRPr="00762540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001, </w:t>
      </w:r>
      <w:r w:rsidRPr="00762540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d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57) 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>(95% CI -.90--.16) in the intervention group and a significant increase of .37 seconds (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t=2.57, </w:t>
      </w:r>
      <w:r w:rsidRPr="00762540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008, </w:t>
      </w:r>
      <w:r w:rsidRPr="00762540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d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37) 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(95% CI -.03-.78) was observed in the control group (see Figure </w:t>
      </w:r>
      <w:del w:id="18" w:author="Andrew Brinkley" w:date="2021-08-27T10:24:00Z">
        <w:r w:rsidRPr="00762540" w:rsidDel="00114D01">
          <w:rPr>
            <w:rFonts w:ascii="Times New Roman" w:eastAsia="Times New Roman" w:hAnsi="Times New Roman" w:cs="Times New Roman"/>
            <w:bCs/>
            <w:color w:val="000000" w:themeColor="text1"/>
            <w:sz w:val="22"/>
            <w:szCs w:val="22"/>
            <w:lang w:eastAsia="en-GB"/>
          </w:rPr>
          <w:delText>4</w:delText>
        </w:r>
      </w:del>
      <w:ins w:id="19" w:author="Andrew Brinkley" w:date="2021-08-27T10:24:00Z">
        <w:r w:rsidR="00114D01">
          <w:rPr>
            <w:rFonts w:ascii="Times New Roman" w:eastAsia="Times New Roman" w:hAnsi="Times New Roman" w:cs="Times New Roman"/>
            <w:bCs/>
            <w:color w:val="000000" w:themeColor="text1"/>
            <w:sz w:val="22"/>
            <w:szCs w:val="22"/>
            <w:lang w:eastAsia="en-GB"/>
          </w:rPr>
          <w:t>3</w:t>
        </w:r>
      </w:ins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). </w:t>
      </w:r>
    </w:p>
    <w:p w14:paraId="6AD5CD21" w14:textId="77777777" w:rsidR="00762540" w:rsidRPr="00762540" w:rsidRDefault="00762540" w:rsidP="00762540">
      <w:pPr>
        <w:spacing w:line="360" w:lineRule="auto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</w:pPr>
    </w:p>
    <w:p w14:paraId="272B5DDB" w14:textId="77777777" w:rsidR="00762540" w:rsidRPr="00762540" w:rsidRDefault="00762540" w:rsidP="00762540">
      <w:pPr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762540"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 xml:space="preserve">Does Participation in Walking Netball Improve Muscular Strength </w:t>
      </w:r>
    </w:p>
    <w:p w14:paraId="45BC6B1B" w14:textId="77777777" w:rsidR="00762540" w:rsidRPr="00762540" w:rsidRDefault="00762540" w:rsidP="00762540">
      <w:pPr>
        <w:spacing w:line="360" w:lineRule="auto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</w:pP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>Participation in the WN group did not contribute to meaningful adaptions in grip strength (</w:t>
      </w:r>
      <w:r w:rsidRPr="00762540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2"/>
          <w:szCs w:val="22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=.87, 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lang w:eastAsia="en-GB"/>
        </w:rPr>
        <w:t>n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vertAlign w:val="superscript"/>
          <w:lang w:eastAsia="en-GB"/>
        </w:rPr>
        <w:t>2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vertAlign w:val="subscript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>=.00). Upon eliminating the group interaction effect, there were small observable differences between time points (</w:t>
      </w:r>
      <w:r w:rsidRPr="00762540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2"/>
          <w:szCs w:val="22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=.001, 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lang w:eastAsia="en-GB"/>
        </w:rPr>
        <w:t>n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vertAlign w:val="superscript"/>
          <w:lang w:eastAsia="en-GB"/>
        </w:rPr>
        <w:t>2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vertAlign w:val="subscript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>=.20) and groups (</w:t>
      </w:r>
      <w:r w:rsidRPr="00762540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2"/>
          <w:szCs w:val="22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=.01, 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lang w:eastAsia="en-GB"/>
        </w:rPr>
        <w:t>n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vertAlign w:val="superscript"/>
          <w:lang w:eastAsia="en-GB"/>
        </w:rPr>
        <w:t>2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vertAlign w:val="subscript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>=.14)</w:t>
      </w:r>
    </w:p>
    <w:p w14:paraId="6865CEC3" w14:textId="77777777" w:rsidR="00762540" w:rsidRPr="00762540" w:rsidRDefault="00762540" w:rsidP="00762540">
      <w:pPr>
        <w:spacing w:line="360" w:lineRule="auto"/>
        <w:rPr>
          <w:rFonts w:ascii="Times New Roman" w:eastAsia="Times New Roman" w:hAnsi="Times New Roman" w:cs="Times New Roman"/>
          <w:b/>
          <w:i/>
          <w:iCs/>
          <w:color w:val="000000" w:themeColor="text1"/>
          <w:sz w:val="22"/>
          <w:szCs w:val="22"/>
          <w:lang w:eastAsia="en-GB"/>
        </w:rPr>
      </w:pPr>
    </w:p>
    <w:p w14:paraId="24B9F485" w14:textId="77777777" w:rsidR="00762540" w:rsidRPr="00762540" w:rsidRDefault="00762540" w:rsidP="00762540">
      <w:pPr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76254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Does Participation in Walking Netball Improve Physical Fitness</w:t>
      </w:r>
    </w:p>
    <w:p w14:paraId="611E7F9F" w14:textId="2009321D" w:rsidR="00C621AB" w:rsidRPr="00CD1CF8" w:rsidRDefault="00762540" w:rsidP="00E34841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Participation in WN contributed to meaningful differences in physical fitness (measured with the 6MWT) 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>(</w:t>
      </w:r>
      <w:r w:rsidRPr="00762540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2"/>
          <w:szCs w:val="22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=.001, 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lang w:eastAsia="en-GB"/>
        </w:rPr>
        <w:t>n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vertAlign w:val="superscript"/>
          <w:lang w:eastAsia="en-GB"/>
        </w:rPr>
        <w:t>2</w:t>
      </w:r>
      <w:r w:rsidRPr="00762540">
        <w:rPr>
          <w:rFonts w:ascii="Times New Roman" w:eastAsia="Times New Roman" w:hAnsi="Times New Roman" w:cs="Times New Roman"/>
          <w:i/>
          <w:sz w:val="22"/>
          <w:szCs w:val="22"/>
          <w:vertAlign w:val="subscript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>=.63) when compared to the control group</w:t>
      </w:r>
      <w:ins w:id="20" w:author="Andrew Brinkley" w:date="2021-08-27T10:25:00Z">
        <w:r w:rsidR="00E11495">
          <w:rPr>
            <w:rFonts w:ascii="Times New Roman" w:eastAsia="Times New Roman" w:hAnsi="Times New Roman" w:cs="Times New Roman"/>
            <w:bCs/>
            <w:color w:val="000000" w:themeColor="text1"/>
            <w:sz w:val="22"/>
            <w:szCs w:val="22"/>
            <w:lang w:eastAsia="en-GB"/>
          </w:rPr>
          <w:t xml:space="preserve"> (see Table 6)</w:t>
        </w:r>
      </w:ins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>. Post-hoc analysis indicates meaningful differences in both groups. More specifically, the control group improved significantly by 22.01 meters (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t=3.59, </w:t>
      </w:r>
      <w:r w:rsidRPr="00762540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001, </w:t>
      </w:r>
      <w:r w:rsidRPr="00762540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d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50) 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>(95% CI 5.17-38.85), while the WN group improved to a greater extent by 52.26 meters (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t=9.96, </w:t>
      </w:r>
      <w:r w:rsidRPr="00762540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001, </w:t>
      </w:r>
      <w:r w:rsidRPr="00762540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d</w:t>
      </w:r>
      <w:r w:rsidRPr="00762540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1.38) </w:t>
      </w:r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(95% CI 37.84-66.68) (see Figure </w:t>
      </w:r>
      <w:del w:id="21" w:author="Andrew Brinkley" w:date="2021-08-27T10:24:00Z">
        <w:r w:rsidRPr="00762540" w:rsidDel="00114D01">
          <w:rPr>
            <w:rFonts w:ascii="Times New Roman" w:eastAsia="Times New Roman" w:hAnsi="Times New Roman" w:cs="Times New Roman"/>
            <w:bCs/>
            <w:color w:val="000000" w:themeColor="text1"/>
            <w:sz w:val="22"/>
            <w:szCs w:val="22"/>
            <w:lang w:eastAsia="en-GB"/>
          </w:rPr>
          <w:delText>6</w:delText>
        </w:r>
      </w:del>
      <w:ins w:id="22" w:author="Andrew Brinkley" w:date="2021-08-27T10:24:00Z">
        <w:r w:rsidR="00114D01">
          <w:rPr>
            <w:rFonts w:ascii="Times New Roman" w:eastAsia="Times New Roman" w:hAnsi="Times New Roman" w:cs="Times New Roman"/>
            <w:bCs/>
            <w:color w:val="000000" w:themeColor="text1"/>
            <w:sz w:val="22"/>
            <w:szCs w:val="22"/>
            <w:lang w:eastAsia="en-GB"/>
          </w:rPr>
          <w:t>4</w:t>
        </w:r>
      </w:ins>
      <w:r w:rsidRPr="0076254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en-GB"/>
        </w:rPr>
        <w:t xml:space="preserve">). </w:t>
      </w:r>
    </w:p>
    <w:sectPr w:rsidR="00C621AB" w:rsidRPr="00CD1CF8" w:rsidSect="0018055C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0FD3CB" w14:textId="77777777" w:rsidR="009A16EE" w:rsidRDefault="009A16EE">
      <w:r>
        <w:separator/>
      </w:r>
    </w:p>
  </w:endnote>
  <w:endnote w:type="continuationSeparator" w:id="0">
    <w:p w14:paraId="17BA85C4" w14:textId="77777777" w:rsidR="009A16EE" w:rsidRDefault="009A1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A7A215" w14:textId="41569299" w:rsidR="00C621AB" w:rsidRPr="00053225" w:rsidRDefault="00C621AB">
    <w:pPr>
      <w:pStyle w:val="Footer"/>
      <w:rPr>
        <w:rFonts w:ascii="Times New Roman" w:hAnsi="Times New Roman" w:cs="Times New Roman"/>
      </w:rPr>
    </w:pPr>
  </w:p>
  <w:p w14:paraId="2301FBDD" w14:textId="77777777" w:rsidR="00C621AB" w:rsidRDefault="00C621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390DF9" w14:textId="77777777" w:rsidR="009A16EE" w:rsidRDefault="009A16EE">
      <w:r>
        <w:separator/>
      </w:r>
    </w:p>
  </w:footnote>
  <w:footnote w:type="continuationSeparator" w:id="0">
    <w:p w14:paraId="4EB4A11B" w14:textId="77777777" w:rsidR="009A16EE" w:rsidRDefault="009A16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78633E"/>
    <w:multiLevelType w:val="multilevel"/>
    <w:tmpl w:val="F4E69B2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6B8C3A05"/>
    <w:multiLevelType w:val="multilevel"/>
    <w:tmpl w:val="164E064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rinkley, Andrew J">
    <w15:presenceInfo w15:providerId="AD" w15:userId="S::ab21045@essex.ac.uk::18181be9-bfd8-476c-aa01-f0457c90f992"/>
  </w15:person>
  <w15:person w15:author="Andrew Brinkley">
    <w15:presenceInfo w15:providerId="AD" w15:userId="S::andrew.brinkley@loucoll.ac.uk::2d09ba28-1367-46bd-9bea-8b11e7ad978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841"/>
    <w:rsid w:val="00016D58"/>
    <w:rsid w:val="00026739"/>
    <w:rsid w:val="00043E5E"/>
    <w:rsid w:val="00114D01"/>
    <w:rsid w:val="00121BC8"/>
    <w:rsid w:val="00127F7F"/>
    <w:rsid w:val="0018055C"/>
    <w:rsid w:val="00187D34"/>
    <w:rsid w:val="002A7A36"/>
    <w:rsid w:val="00334318"/>
    <w:rsid w:val="003D5437"/>
    <w:rsid w:val="004361A0"/>
    <w:rsid w:val="00477CD9"/>
    <w:rsid w:val="004A556D"/>
    <w:rsid w:val="004D3764"/>
    <w:rsid w:val="0053024E"/>
    <w:rsid w:val="0057614E"/>
    <w:rsid w:val="00592E04"/>
    <w:rsid w:val="005A0638"/>
    <w:rsid w:val="006041F8"/>
    <w:rsid w:val="006207C2"/>
    <w:rsid w:val="006316CB"/>
    <w:rsid w:val="00670007"/>
    <w:rsid w:val="006A00A4"/>
    <w:rsid w:val="006A176C"/>
    <w:rsid w:val="006B41EA"/>
    <w:rsid w:val="00725FA5"/>
    <w:rsid w:val="00762540"/>
    <w:rsid w:val="00774662"/>
    <w:rsid w:val="0077597E"/>
    <w:rsid w:val="007821D4"/>
    <w:rsid w:val="008C5BC2"/>
    <w:rsid w:val="008F1201"/>
    <w:rsid w:val="008F53AC"/>
    <w:rsid w:val="0090154C"/>
    <w:rsid w:val="00913CAE"/>
    <w:rsid w:val="00917649"/>
    <w:rsid w:val="00970E4E"/>
    <w:rsid w:val="009922F5"/>
    <w:rsid w:val="009970BF"/>
    <w:rsid w:val="009A16EE"/>
    <w:rsid w:val="009C3E25"/>
    <w:rsid w:val="009E47D6"/>
    <w:rsid w:val="009F136E"/>
    <w:rsid w:val="009F1D28"/>
    <w:rsid w:val="00A15E34"/>
    <w:rsid w:val="00A4063F"/>
    <w:rsid w:val="00A71E2D"/>
    <w:rsid w:val="00A82D10"/>
    <w:rsid w:val="00A9547A"/>
    <w:rsid w:val="00AF67E0"/>
    <w:rsid w:val="00B0248C"/>
    <w:rsid w:val="00B7312C"/>
    <w:rsid w:val="00BA569E"/>
    <w:rsid w:val="00BB455F"/>
    <w:rsid w:val="00C048F6"/>
    <w:rsid w:val="00C621AB"/>
    <w:rsid w:val="00CD1CF8"/>
    <w:rsid w:val="00CF337E"/>
    <w:rsid w:val="00D062A2"/>
    <w:rsid w:val="00D612CD"/>
    <w:rsid w:val="00D67DDC"/>
    <w:rsid w:val="00E11495"/>
    <w:rsid w:val="00E33D94"/>
    <w:rsid w:val="00E34841"/>
    <w:rsid w:val="00E46E39"/>
    <w:rsid w:val="00E76B6C"/>
    <w:rsid w:val="00EA6A21"/>
    <w:rsid w:val="00EB65A3"/>
    <w:rsid w:val="00F22349"/>
    <w:rsid w:val="00F4028A"/>
    <w:rsid w:val="00F54D51"/>
    <w:rsid w:val="00FA5194"/>
    <w:rsid w:val="00FB5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17827"/>
  <w15:chartTrackingRefBased/>
  <w15:docId w15:val="{6E4ED096-718B-454B-B608-1413FAFEF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48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8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8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84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B6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21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21AB"/>
  </w:style>
  <w:style w:type="paragraph" w:styleId="Footer">
    <w:name w:val="footer"/>
    <w:basedOn w:val="Normal"/>
    <w:link w:val="FooterChar"/>
    <w:uiPriority w:val="99"/>
    <w:unhideWhenUsed/>
    <w:rsid w:val="00C621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21AB"/>
  </w:style>
  <w:style w:type="paragraph" w:styleId="Revision">
    <w:name w:val="Revision"/>
    <w:hidden/>
    <w:uiPriority w:val="99"/>
    <w:semiHidden/>
    <w:rsid w:val="00913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495</Words>
  <Characters>2824</Characters>
  <Application>Microsoft Office Word</Application>
  <DocSecurity>0</DocSecurity>
  <Lines>23</Lines>
  <Paragraphs>6</Paragraphs>
  <ScaleCrop>false</ScaleCrop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inkley</dc:creator>
  <cp:keywords/>
  <dc:description/>
  <cp:lastModifiedBy>Brinkley, Andrew J</cp:lastModifiedBy>
  <cp:revision>58</cp:revision>
  <dcterms:created xsi:type="dcterms:W3CDTF">2021-02-01T16:44:00Z</dcterms:created>
  <dcterms:modified xsi:type="dcterms:W3CDTF">2021-09-03T08:57:00Z</dcterms:modified>
</cp:coreProperties>
</file>